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>Table S1.</w:t>
      </w:r>
      <w:r>
        <w:rPr>
          <w:rFonts w:cs="Times New Roman" w:ascii="Times New Roman" w:hAnsi="Times New Roman"/>
          <w:color w:val="000000"/>
        </w:rPr>
        <w:t xml:space="preserve"> Clinical and laboratory data in patients with different stages of liver fibrosis.</w:t>
      </w:r>
    </w:p>
    <w:tbl>
      <w:tblPr>
        <w:tblW w:w="9488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316"/>
        <w:gridCol w:w="1316"/>
        <w:gridCol w:w="1316"/>
        <w:gridCol w:w="1316"/>
        <w:gridCol w:w="1316"/>
        <w:gridCol w:w="1356"/>
      </w:tblGrid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met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16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13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1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9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8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7.8 ± 13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2.1 ± 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7.6 ± 10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6.2 ± 13.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6.6 ± 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4 vs. F0-3**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7.5 ± 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0.5 ± 3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8.5 ± 5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1.3 ± 4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1.3 ± 3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4 vs. F0*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T (µkat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8 ± 0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4 ± 1.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8 ± 1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6 ± 1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 ± 0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4 vs. F0-3*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 (µkat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 ± 0.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 ± 0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 ± 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3 ± 0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6 ± 0.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 (µkat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.6 ± 4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9 ± 2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9 ± 1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.3 ± 5.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8 ± 1.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4 vs. F3*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glycerides (mmol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58 ± 0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5 ± 3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6 ± 0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 ± 0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4 ± 0.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bumin (g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6 ± 3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3.6 ± 5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4.7 ± 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5.8 ± 4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5.5 ± 12.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4 vs. F0*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Thrombocytes (*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10 ± 4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01 ± 5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23 ± 6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15 ± 6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19 ± 5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4 vs. F0-3*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IINP (pg/m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02 ± 13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42 ± 17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99 ± 1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18 ± 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94 ± 19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4 vs. F2-3*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4 vs. </w:t>
              <w:br/>
              <w:t>F0-1**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P-1 (ng/m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5 ± 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8 ± 1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3 ± 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8 ± 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69 ± 8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4 vs. F0-1*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L2 (ng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2 ±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3 ± 0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7.49 ± 5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.13 ± 9.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6.88 ± 2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L6 (ng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.95 ± 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.29 ± 2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3.41 ± 5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5.45 ± 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1.9 ± 4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4 vs. F0-3*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Fα (ng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.44 ± 3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0.25 ± 4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0.16 ± 6.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.23 ± 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5.7 ± 10.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30 (U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39 ± 29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65 ± 20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9 v 3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43 ± 47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92 ± 54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65 (U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34 ± 53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92 ± 4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71 ± 5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325 ± 75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223 ± 95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 CRP (mg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4.56 ± 6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9.82 ± 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2.05 ± 3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6.03 ± 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2.09 ± 1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 (µg/l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1.31 ± 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3.11 ± 6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0.87 ± 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2.58 ± 12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69.5 ± 31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4 vs. F0-2*; F0**; F3 vs. F0-2**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/AL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2 ± 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6 ±0.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62 ± 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8 ± 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25 ± 0.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R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3 ± 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61 ± 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5 ± 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4 ± 0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4 ± 0.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B 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8 ± 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43 ± 1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02 ± 0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58 ± 0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.89 ± 3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FLD fibrosis scor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3.72 ± 3.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2.05 ± 1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2.73 ± 1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1.9 ± 1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49 ± 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RD scor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6 ± 0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23 ± 1.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2 ± 1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33 ± 0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 ± 1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ELF score</w:t>
            </w:r>
          </w:p>
        </w:tc>
        <w:tc>
          <w:tcPr>
            <w:tcW w:w="3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3.44 ± 0.18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2.88 ± 0.3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0-2 vs. F3-4**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F score</w:t>
            </w:r>
          </w:p>
        </w:tc>
        <w:tc>
          <w:tcPr>
            <w:tcW w:w="3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3.62 ± 0.21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2.96 ± 0.3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0-2 vs. F3-4**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* p≤0.01; *p≤0.05; ns non-significant. The results are given as mean ±standard deviation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BMI: body mass index, GGT: γ-Glutamyltransferase, PIIINP: </w:t>
      </w:r>
      <w:r>
        <w:rPr>
          <w:rFonts w:cs="Times New Roman" w:ascii="Times New Roman" w:hAnsi="Times New Roman"/>
          <w:sz w:val="24"/>
          <w:szCs w:val="24"/>
        </w:rPr>
        <w:t>aminoterminal peptide of pro-collagen III</w:t>
      </w:r>
      <w:r>
        <w:rPr>
          <w:rFonts w:cs="Times New Roman" w:ascii="Times New Roman" w:hAnsi="Times New Roman"/>
          <w:color w:val="000000"/>
        </w:rPr>
        <w:t xml:space="preserve">, TIMP-1: </w:t>
      </w:r>
      <w:r>
        <w:rPr>
          <w:rFonts w:cs="Times New Roman" w:ascii="Times New Roman" w:hAnsi="Times New Roman"/>
          <w:sz w:val="24"/>
          <w:szCs w:val="24"/>
        </w:rPr>
        <w:t>tissue inhibitor of matrix metalloproteinase 1</w:t>
      </w:r>
      <w:r>
        <w:rPr>
          <w:rFonts w:cs="Times New Roman" w:ascii="Times New Roman" w:hAnsi="Times New Roman"/>
          <w:color w:val="000000"/>
        </w:rPr>
        <w:t>, IL 2: interleukin 2, IL 6: interleukin 6, TNFα: tumor necrosis factor alpha, M30, M65: fragments of cytokeratin-18, hsCRP: high sensitive C-reactive protein, HA: hyaluronic acid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4:29:00Z</dcterms:created>
  <dc:creator>19928</dc:creator>
  <dc:description/>
  <cp:keywords/>
  <dc:language>en-US</dc:language>
  <cp:lastModifiedBy>Radan1</cp:lastModifiedBy>
  <dcterms:modified xsi:type="dcterms:W3CDTF">2014-10-07T21:05:00Z</dcterms:modified>
  <cp:revision>3</cp:revision>
  <dc:subject/>
  <dc:title/>
</cp:coreProperties>
</file>